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There are 272 different chronic disease codes for the control population and 55 codes for the treatment population. This table describes the most common diseases in the treatment (≥ 5 cases) and control (≥ 350 cases) populations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Layout w:type="fixed"/>
        <w:tblLook w:val="0600"/>
      </w:tblPr>
      <w:tblGrid>
        <w:gridCol w:w="1635"/>
        <w:gridCol w:w="2310"/>
        <w:gridCol w:w="5085"/>
        <w:tblGridChange w:id="0">
          <w:tblGrid>
            <w:gridCol w:w="1635"/>
            <w:gridCol w:w="2310"/>
            <w:gridCol w:w="508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isease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C01-I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Essential (primary) hyperten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A condition where the blood pressure in the arteries is consistently elevated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C01-E11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Type 2 diabetes mellitus without complicatio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A metabolic disorder characterized by high blood sugar levels due to insulin resistance or insufficient insulin production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C01-I26.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Other pulmonary embolis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A blockage in the pulmonary artery or its branches, typically caused by a blood clot that has traveled from elsewhere in the body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C01-J44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Chronic obstructive pulmonary disease, unspecifi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A group of lung diseases that cause airflow obstruction and breathing difficulties, such as emphysema and chronic bronchitis.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01-N18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Chronic kidney disease, unspecifi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A progressive condition in which the kidneys gradually lose function over time.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C01-I20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Angina pectoris, unspecifi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Chest pain or discomfort caused by reduced blood flow to the heart muscle.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C01-I48.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Unspecified atrial fibrill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A type of irregular heartbeat that can increase the risk of stroke and other complications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C01-I34.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Mitral valve prolap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A condition where the valve between the heart’s left upper and lower chambers doesn’t close properly, allowing blood to leak backward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C01-I45.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Other and unspecified right bundle branch bloc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A delay or blockage in the electrical signal that travels through the right bundle branch of the heart’s electrical system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C01-I35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Nonrheumatic aortic valve ste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A condition where the opening of the heart’s aortic valve is narrowed, making it harder for blood to flow from the heart to the rest of the body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C01-I7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Raynaud’s syndrome without gangre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A condition where the blood vessels in the fingers and toes spasm and narrow in response to cold or stress, causing pain and discoloration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C01-I63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Cerebral infarction, unspecifi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A type of stroke that occurs when blood flow to the brain is blocked, resulting in brain cell damage and neurological symptoms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C01-I25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Chronic ischemic heart disease, unspecifi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A condition where the heart’s blood vessels are narrowed or blocked, reducing blood flow and oxygen supply to the heart muscle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C01-I73.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Peripheral vascular disease, unspecifi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A condition where the blood vessels outside the heart and brain, especially in the legs and feet, become narrow or blocked.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C01-E11.3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Type 2 diabetes mellitus with unspecified diabetic retinopath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A complication of diabetes that affects the eyes and can lead to vision loss or blindness if left untreated.</w:t>
            </w:r>
          </w:p>
        </w:tc>
      </w:tr>
    </w:tbl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